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7A289" w14:textId="77777777" w:rsidR="007C6B12" w:rsidRPr="00930B97" w:rsidRDefault="007C6B12" w:rsidP="007C6B12">
      <w:pPr>
        <w:spacing w:before="280" w:after="280" w:line="480" w:lineRule="auto"/>
      </w:pPr>
      <w:r w:rsidRPr="00930B97">
        <w:rPr>
          <w:rFonts w:ascii="Arial" w:eastAsia="Arial" w:hAnsi="Arial" w:cs="Arial"/>
          <w:color w:val="000000" w:themeColor="text1"/>
        </w:rPr>
        <w:t xml:space="preserve">SUPPLEMENTAL MATERIAL </w:t>
      </w:r>
    </w:p>
    <w:p w14:paraId="752348F1" w14:textId="77777777" w:rsidR="007C6B12" w:rsidRPr="00930B97" w:rsidRDefault="007C6B12" w:rsidP="007C6B12">
      <w:pPr>
        <w:spacing w:before="280" w:after="280" w:line="480" w:lineRule="auto"/>
      </w:pPr>
      <w:proofErr w:type="spellStart"/>
      <w:r w:rsidRPr="00930B97">
        <w:rPr>
          <w:rFonts w:ascii="Arial" w:eastAsia="Arial" w:hAnsi="Arial" w:cs="Arial"/>
          <w:color w:val="000000" w:themeColor="text1"/>
          <w:sz w:val="18"/>
          <w:szCs w:val="18"/>
        </w:rPr>
        <w:t>Structure</w:t>
      </w:r>
      <w:proofErr w:type="spellEnd"/>
      <w:r w:rsidRPr="00930B97">
        <w:rPr>
          <w:rFonts w:ascii="Arial" w:eastAsia="Arial" w:hAnsi="Arial" w:cs="Arial"/>
          <w:color w:val="000000" w:themeColor="text1"/>
          <w:sz w:val="18"/>
          <w:szCs w:val="18"/>
        </w:rPr>
        <w:t xml:space="preserve"> of </w:t>
      </w:r>
      <w:proofErr w:type="spellStart"/>
      <w:r w:rsidRPr="00930B97">
        <w:rPr>
          <w:rFonts w:ascii="Arial" w:eastAsia="Arial" w:hAnsi="Arial" w:cs="Arial"/>
          <w:color w:val="000000" w:themeColor="text1"/>
          <w:sz w:val="18"/>
          <w:szCs w:val="18"/>
        </w:rPr>
        <w:t>the</w:t>
      </w:r>
      <w:proofErr w:type="spellEnd"/>
      <w:r w:rsidRPr="00930B97">
        <w:rPr>
          <w:rFonts w:ascii="Arial" w:eastAsia="Arial" w:hAnsi="Arial" w:cs="Arial"/>
          <w:color w:val="000000" w:themeColor="text1"/>
          <w:sz w:val="18"/>
          <w:szCs w:val="18"/>
        </w:rPr>
        <w:t xml:space="preserve"> LBCS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055"/>
        <w:gridCol w:w="2056"/>
        <w:gridCol w:w="2055"/>
        <w:gridCol w:w="2056"/>
        <w:gridCol w:w="793"/>
      </w:tblGrid>
      <w:tr w:rsidR="007C6B12" w:rsidRPr="00930B97" w14:paraId="192C35FA" w14:textId="77777777" w:rsidTr="00C6788C">
        <w:trPr>
          <w:trHeight w:val="120"/>
          <w:tblHeader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B24A5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Original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tem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DA26E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English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1309BD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spon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ption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697CBC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igi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tem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E339C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Status </w:t>
            </w:r>
          </w:p>
        </w:tc>
      </w:tr>
      <w:tr w:rsidR="007C6B12" w:rsidRPr="00930B97" w14:paraId="500DCB99" w14:textId="77777777" w:rsidTr="00C6788C">
        <w:trPr>
          <w:trHeight w:val="495"/>
        </w:trPr>
        <w:tc>
          <w:tcPr>
            <w:tcW w:w="205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1F7184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Suomessa vuoden ikää lähestyvistä lapsista imetettyjä on ___. 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52A98C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In Finland,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er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ar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___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children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approaching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ag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of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on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who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ar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reastfe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3F3C7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%</w:t>
            </w:r>
            <w:proofErr w:type="gram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38% / </w:t>
            </w:r>
            <w:r w:rsidRPr="00930B9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58%</w:t>
            </w: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FFB4EB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, Ikonen et al., 2020 </w:t>
            </w:r>
          </w:p>
        </w:tc>
        <w:tc>
          <w:tcPr>
            <w:tcW w:w="79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CC4F6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70F556AA" w14:textId="77777777" w:rsidTr="00C6788C">
        <w:trPr>
          <w:trHeight w:val="630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488F7D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Otan imetyksen puheeksi perheiden kanssa yksivuotiaan lapsen neuvolatarkastuksiss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B57F4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p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ith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amilie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ur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ppointment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ne-year-o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DFE071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Tru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al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on’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know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B2243F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Zhua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20,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oldbor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22, Ojantausta &amp; Kaunonen, 202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254C8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x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009CE317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0ABB7C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Äidin tulisi lopettaa vanhemman lapsen imetys raskaaksi tultuaan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C7441D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mother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shoul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stop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older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after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ecoming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pregnant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8CCBA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ru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Fal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on’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know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6C90B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F8A347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44071C40" w14:textId="77777777" w:rsidTr="00C6788C">
        <w:trPr>
          <w:trHeight w:val="52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C0AC6B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Äidin tulisi lopettaa yöaikainen imetys lapsen täytettyä vuoden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A34E2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mother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shoul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stop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nighttim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when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reaches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on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year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of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ag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FA05E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ru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Fal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on’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know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C01A1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owl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&amp; Brown, 2013, </w:t>
            </w:r>
          </w:p>
          <w:p w14:paraId="68B5868F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lix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9, Ojantausta &amp; Kaunonen, 202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F805E7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</w:t>
            </w:r>
          </w:p>
        </w:tc>
      </w:tr>
      <w:tr w:rsidR="007C6B12" w:rsidRPr="00930B97" w14:paraId="0A4AE772" w14:textId="77777777" w:rsidTr="00C6788C">
        <w:trPr>
          <w:trHeight w:val="510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D398F7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Suomessa suositellaan imetyksen lopettamista, kun lapsi täyttää vuoden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A03424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In Finland, it is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recommende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to stop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when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reaches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on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year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of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ag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FD1EF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ru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Fal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on’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know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9909E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,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innish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Institute for Health an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elfar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, 2019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1D8A2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4797E46E" w14:textId="77777777" w:rsidTr="00C6788C">
        <w:trPr>
          <w:trHeight w:val="58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9DC6F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Yli 1-vuotiaan imetys on perheelle taloudellisesti hyödyllistä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E8028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eyon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12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months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is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financially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eneficial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for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family</w:t>
            </w:r>
            <w:proofErr w:type="spellEnd"/>
            <w:r w:rsidRPr="00930B9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B5991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Tru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al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on’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know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BEA2A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Zhua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20, Ojantausta &amp; Kaunonen, 202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71D8D3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0E7ECB6D" w14:textId="77777777" w:rsidTr="00C6788C">
        <w:trPr>
          <w:trHeight w:val="360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23184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Rintamaito on hyvää ravintoa yli 1-vuotiaalle lapselle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66CD6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reast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milk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is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goo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nutrition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for a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over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1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year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old</w:t>
            </w:r>
            <w:proofErr w:type="spellEnd"/>
            <w:r w:rsidRPr="00930B9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E2ED6A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Tru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al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on’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know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BAE52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ewey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, 2001,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Zhua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20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F60DD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4D2FCA96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4EDCE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Yli vuoden imettäneillä naisilla ennen vaihdevuosia ilmenevän rintasyövän esiintyvyys on ___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7D6E9F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Women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who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hav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reastfe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for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mor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an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year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hav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a___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risk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of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premenopausal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reast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cancer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09A86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ig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Low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on’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know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8E1457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AF2BCB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1407C54D" w14:textId="77777777" w:rsidTr="00C6788C">
        <w:trPr>
          <w:trHeight w:val="70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7BAD0A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Yli vuoden imetetyillä lapsilla lapsuus- ja aikuisiän lihavuuden riski on ___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AA3C9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Children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reastfe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for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mor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an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year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hav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a ___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risk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of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childhoo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and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adult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obesity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E32C2C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ig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Low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on’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know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225A1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Victora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6,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aranowska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9,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Zhua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20, Ojantausta &amp; Kaunonen, 2021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E80B5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6D8D332F" w14:textId="77777777" w:rsidTr="00C6788C">
        <w:trPr>
          <w:trHeight w:val="88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28D36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Yli 1-vuotiaan lapsen imetyksen vaikutus vanhemman ja lapsen väliseen kiintymyssuhteeseen on ___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429AE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effect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of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eyon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12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months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on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attachment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relationship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between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parent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and </w:t>
            </w:r>
            <w:proofErr w:type="spellStart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10205"/>
                <w:sz w:val="16"/>
                <w:szCs w:val="16"/>
              </w:rPr>
              <w:t xml:space="preserve"> is ___</w:t>
            </w:r>
            <w:r w:rsidRPr="00930B9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3DD8F3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ositiv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/ Negative /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eutr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B8C94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aranowska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9,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Zhua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20, Ojantausta &amp; Kaunonen, 2021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0F85D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343E5FB6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F17BDF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ielestäni yli 1-vuotiaan lapsen imettäminen on luonnollist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2A062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a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yon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1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ea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is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orm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3A244F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8FE25B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EBC05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4BB112C0" w14:textId="77777777" w:rsidTr="00C6788C">
        <w:trPr>
          <w:trHeight w:val="300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EA92FF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ielestäni on hyväksyttävää, että äiti imettää alle vuoden ikäistä last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161E3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a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it is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cceptab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re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nd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n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y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i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924587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82173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C0BA2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x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1C4D572F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29214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 xml:space="preserve">Mielestäni on hyväksyttävää, että äiti imettää 1-vuotiasta last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EE45E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a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it is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cceptab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 1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re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y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i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FBC59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D73D0A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4DA204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693CDBDD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1676EC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ielestäni on hyväksyttävää, että äiti imettää 2-vuotiasta last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DD1533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a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it is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cceptab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 2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re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y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i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831AB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A4F2D7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04EE7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0118AFD8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CB939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ielestäni on hyväksyttävää, että äiti imettää 3-vuotiasta tai vanhempaa last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E8D2D4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a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it is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cceptab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 3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ld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re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y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i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ECEED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93E0E3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27273A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08F15B4E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1EA7CB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Olisin kiusaantunut, jos äiti imettäis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läsnäollessani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lle vuoden ikäistä last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17E4AC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mbarrass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f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nd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n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ron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me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AC7C3A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26A837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103C9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x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5E97FA2D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4868C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Olisin kiusaantunut, jos äiti imettäis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läsnäollessani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1-vuotiasta last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E83891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mbarrass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f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1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ron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me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CED4D7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C7FE7D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7AFF1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1D068B0E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6589BC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Olisin kiusaantunut, jos äiti imettäis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läsnäollessani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2-vuotiasta last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61AEA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mbarrass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f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2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ron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me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76808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2DB3E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5B7E3C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6F2496BA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1167F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Olisin kiusaantunut, jos äiti imettäis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läsnäollessani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3-vuotiasta tai vanhempaa last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CE13F7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mbarrass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f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3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ear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ld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ron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me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E0F57F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36F24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F8C82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79809C82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B74DE3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Kehottaisin alle vuoden ikäistä lasta imettävää äitiä lopettamaan imetyksen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33E21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ncourag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ma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nd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n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ea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758A63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4ABF5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9C7D5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x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51B96373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0132B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Kehottaisin 1-vuotiasta lasta imettävää äitiä lopettamaan imetyksen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04854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ncourag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ma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1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ea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78ED7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3B132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5A6AA1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44B2191D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291F1F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Kehottaisin 2-vuotiasta lasta imettävää äitiä lopettamaan imetyksen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9BDB2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ncourag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ma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2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ea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3245EB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B14CC4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DAF9E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2DA372D5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7A539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Kehottaisin 3-vuotiasta lasta imettävää äitiä lopettamaan imetyksen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E58A7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ncourag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ma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3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ld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ean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FDE381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0D916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8FBF1D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00AC976C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79312A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1-vuotiaan lapsen imetyksellä on fyysisiä terveyshyötyjä lapselle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6005A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1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nefi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’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hys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alth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C5B90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570CF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994303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05E54FEC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39A8BA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2-vuotiaan lapsen imetyksellä on fyysisiä terveyshyötyjä lapselle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0AE50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2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nefi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’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hys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alth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0018ED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C9137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FC8E21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67C0DAEC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37D29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3-vuotiaan tai vanhemman lapsen imetyksellä on fyysisiä terveyshyötyjä lapselle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970474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3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ear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ld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nefi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’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hys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alth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92E44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4C67AA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319F81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68A60BCE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9B7F6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1-vuotiaan lapsen imettäminen voi aiheuttaa lapselle psyykkistä haitta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7283E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1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au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sycholog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arm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3B22D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B4577D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8D37E4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756935C3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1FBFEB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2-vuotiaan lapsen imettäminen voi aiheuttaa lapselle psyykkistä haitta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126B4B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2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au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>psycholog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arm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AAFCA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AC705B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5F486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0012BD0E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40695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3-vuotiaan tai vanhemman lapsen imettäminen voi aiheuttaa lapselle psyykkistä haitta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15C682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3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ear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ld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au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sycholog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arm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6D40E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5F589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D6C36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5B200718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EB80E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1-vuotiaan lapsen imetyksellä on fyysisiä terveyshyötyjä äidille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BBF376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1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nefi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’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hys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alth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77AE1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5D7E7D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CA8A1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7743E6CC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BCF7C9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2-vuotiaan lapsen imetyksellä on fyysisiä terveyshyötyjä äidille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7AD294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2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nefi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’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hys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alth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ED5BA5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E1A7A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E97BEB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2EFF5076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FA123B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3-vuotiaan tai vanhemman lapsen imetyksellä on fyysisiä terveyshyötyjä äidille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9A071F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3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ear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ld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enefit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’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hys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ealth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10181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79F7F0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297F24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5F8C6405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BE842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1-vuotiaan lapsen imettäminen voi aiheuttaa äidille psyykkistä haitta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E18CDD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1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au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sycholog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arm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E5BDF1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B4C793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594A83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0DB99595" w14:textId="77777777" w:rsidTr="00C6788C">
        <w:trPr>
          <w:trHeight w:val="315"/>
        </w:trPr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E60B41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2-vuotiaan lapsen imettäminen voi aiheuttaa äidille psyykkistä haittaa.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4A849F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2-year-old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au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sycholog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arm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CE9098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8DDFFA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D63B9C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C6B12" w:rsidRPr="00930B97" w14:paraId="6E2E5CF3" w14:textId="77777777" w:rsidTr="00C6788C">
        <w:trPr>
          <w:trHeight w:val="315"/>
        </w:trPr>
        <w:tc>
          <w:tcPr>
            <w:tcW w:w="205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AC3AAA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3-vuotiaan tai vanhemman lapsen imettäminen voi aiheuttaa äidille psyykkistä haittaa. 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5354D1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In general, I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ink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f 3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ear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ld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ul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aus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sychological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arm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ther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E98D3A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5-point Likert </w:t>
            </w: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ale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DB9F7E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ckerham-Colas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2 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82922C" w14:textId="77777777" w:rsidR="007C6B12" w:rsidRPr="00930B97" w:rsidRDefault="007C6B12" w:rsidP="00C6788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</w:t>
            </w:r>
            <w:proofErr w:type="spellEnd"/>
            <w:r w:rsidRPr="00930B9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p w14:paraId="03B0D49C" w14:textId="77777777" w:rsidR="006B418F" w:rsidRDefault="007C6B12">
      <w:r w:rsidRPr="00930B97">
        <w:rPr>
          <w:rFonts w:ascii="Arial" w:eastAsia="Arial" w:hAnsi="Arial" w:cs="Arial"/>
          <w:color w:val="000000" w:themeColor="text1"/>
          <w:sz w:val="16"/>
          <w:szCs w:val="16"/>
        </w:rPr>
        <w:t xml:space="preserve">* </w:t>
      </w:r>
      <w:proofErr w:type="spellStart"/>
      <w:r w:rsidRPr="00930B97">
        <w:rPr>
          <w:rFonts w:ascii="Arial" w:eastAsia="Arial" w:hAnsi="Arial" w:cs="Arial"/>
          <w:color w:val="000000" w:themeColor="text1"/>
          <w:sz w:val="16"/>
          <w:szCs w:val="16"/>
        </w:rPr>
        <w:t>Completely</w:t>
      </w:r>
      <w:proofErr w:type="spellEnd"/>
      <w:r w:rsidRPr="00930B97">
        <w:rPr>
          <w:rFonts w:ascii="Arial" w:eastAsia="Arial" w:hAnsi="Arial" w:cs="Arial"/>
          <w:color w:val="000000" w:themeColor="text1"/>
          <w:sz w:val="16"/>
          <w:szCs w:val="16"/>
        </w:rPr>
        <w:t xml:space="preserve"> </w:t>
      </w:r>
      <w:proofErr w:type="spellStart"/>
      <w:r w:rsidRPr="00930B97">
        <w:rPr>
          <w:rFonts w:ascii="Arial" w:eastAsia="Arial" w:hAnsi="Arial" w:cs="Arial"/>
          <w:color w:val="000000" w:themeColor="text1"/>
          <w:sz w:val="16"/>
          <w:szCs w:val="16"/>
        </w:rPr>
        <w:t>agree</w:t>
      </w:r>
      <w:proofErr w:type="spellEnd"/>
      <w:r w:rsidRPr="00930B97">
        <w:rPr>
          <w:rFonts w:ascii="Arial" w:eastAsia="Arial" w:hAnsi="Arial" w:cs="Arial"/>
          <w:color w:val="000000" w:themeColor="text1"/>
          <w:sz w:val="16"/>
          <w:szCs w:val="16"/>
        </w:rPr>
        <w:t xml:space="preserve">, </w:t>
      </w:r>
      <w:proofErr w:type="spellStart"/>
      <w:r w:rsidRPr="00930B97">
        <w:rPr>
          <w:rFonts w:ascii="Arial" w:eastAsia="Arial" w:hAnsi="Arial" w:cs="Arial"/>
          <w:color w:val="000000" w:themeColor="text1"/>
          <w:sz w:val="16"/>
          <w:szCs w:val="16"/>
        </w:rPr>
        <w:t>Somewhat</w:t>
      </w:r>
      <w:proofErr w:type="spellEnd"/>
      <w:r w:rsidRPr="00930B97">
        <w:rPr>
          <w:rFonts w:ascii="Arial" w:eastAsia="Arial" w:hAnsi="Arial" w:cs="Arial"/>
          <w:color w:val="000000" w:themeColor="text1"/>
          <w:sz w:val="16"/>
          <w:szCs w:val="16"/>
        </w:rPr>
        <w:t xml:space="preserve"> </w:t>
      </w:r>
      <w:proofErr w:type="spellStart"/>
      <w:r w:rsidRPr="00930B97">
        <w:rPr>
          <w:rFonts w:ascii="Arial" w:eastAsia="Arial" w:hAnsi="Arial" w:cs="Arial"/>
          <w:color w:val="000000" w:themeColor="text1"/>
          <w:sz w:val="16"/>
          <w:szCs w:val="16"/>
        </w:rPr>
        <w:t>agree</w:t>
      </w:r>
      <w:proofErr w:type="spellEnd"/>
    </w:p>
    <w:sectPr w:rsidR="006B418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B12"/>
    <w:rsid w:val="00406BF3"/>
    <w:rsid w:val="006B418F"/>
    <w:rsid w:val="00720C14"/>
    <w:rsid w:val="007C6B12"/>
    <w:rsid w:val="00EB401C"/>
    <w:rsid w:val="00EC164D"/>
    <w:rsid w:val="00FA3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FA7EE"/>
  <w15:chartTrackingRefBased/>
  <w15:docId w15:val="{6FF5D824-BD48-451A-B3F3-35C27A4D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C6B12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7C6B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C6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C6B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C6B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C6B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C6B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C6B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C6B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C6B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C6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C6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C6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C6B12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C6B12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C6B12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C6B12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C6B12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C6B12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7C6B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7C6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C6B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7C6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7C6B1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7C6B12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7C6B12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7C6B12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C6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C6B12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7C6B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5</Words>
  <Characters>7575</Characters>
  <Application>Microsoft Office Word</Application>
  <DocSecurity>0</DocSecurity>
  <Lines>63</Lines>
  <Paragraphs>16</Paragraphs>
  <ScaleCrop>false</ScaleCrop>
  <Company/>
  <LinksUpToDate>false</LinksUpToDate>
  <CharactersWithSpaces>8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 Ojantausta</dc:creator>
  <cp:keywords/>
  <dc:description/>
  <cp:lastModifiedBy>Oona Ojantausta</cp:lastModifiedBy>
  <cp:revision>1</cp:revision>
  <dcterms:created xsi:type="dcterms:W3CDTF">2024-01-16T09:30:00Z</dcterms:created>
  <dcterms:modified xsi:type="dcterms:W3CDTF">2024-01-16T09:30:00Z</dcterms:modified>
</cp:coreProperties>
</file>